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rognostic analysis of Intersecting genes using a univariate Cox regression mode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78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695"/>
        <w:gridCol w:w="1695"/>
        <w:gridCol w:w="1695"/>
        <w:gridCol w:w="16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D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90266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2457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97822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519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16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79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581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910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44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18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679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20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83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12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10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77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30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87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949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99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44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27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92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429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440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58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455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931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6291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00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501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99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77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1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62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52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18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55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21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854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65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69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26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19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22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12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901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3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4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48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1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18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224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65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34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37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04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73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33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17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186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65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74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65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2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85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93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52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65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25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5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36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63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13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28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18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A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53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38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00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6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0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55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894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131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55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94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181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5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41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50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23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3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55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80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95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84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264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14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224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95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75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41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51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75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4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629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23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VE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828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56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677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2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G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34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51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8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912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67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57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16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4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43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59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2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8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4608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14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813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01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37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46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64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39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64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02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37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83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79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21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6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8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53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13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08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0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56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50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9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53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5692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63951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918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0314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462F3A"/>
    <w:rsid w:val="165210AE"/>
    <w:rsid w:val="4EC42618"/>
    <w:rsid w:val="504E644F"/>
    <w:rsid w:val="564F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4:51:00Z</dcterms:created>
  <dc:creator>yemin</dc:creator>
  <cp:lastModifiedBy>2333333</cp:lastModifiedBy>
  <dcterms:modified xsi:type="dcterms:W3CDTF">2022-01-02T06:0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480CDEBC14F463699826250B8BE0FC3</vt:lpwstr>
  </property>
</Properties>
</file>